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7767"/>
      </w:tblGrid>
      <w:tr w:rsidR="0035026C" w:rsidRPr="005D6DC0" w:rsidTr="006C0C66">
        <w:trPr>
          <w:trHeight w:val="416"/>
        </w:trPr>
        <w:tc>
          <w:tcPr>
            <w:tcW w:w="1809" w:type="dxa"/>
          </w:tcPr>
          <w:p w:rsidR="0035026C" w:rsidRPr="00A3178A" w:rsidRDefault="0035026C" w:rsidP="006C0C6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3178A">
              <w:rPr>
                <w:rFonts w:ascii="Times New Roman" w:hAnsi="Times New Roman"/>
                <w:b/>
                <w:sz w:val="24"/>
                <w:szCs w:val="24"/>
              </w:rPr>
              <w:t>Habitat</w:t>
            </w:r>
          </w:p>
        </w:tc>
        <w:tc>
          <w:tcPr>
            <w:tcW w:w="7767" w:type="dxa"/>
          </w:tcPr>
          <w:p w:rsidR="0035026C" w:rsidRPr="00A3178A" w:rsidRDefault="0035026C" w:rsidP="006C0C6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3178A">
              <w:rPr>
                <w:rFonts w:ascii="Times New Roman" w:hAnsi="Times New Roman"/>
                <w:b/>
                <w:sz w:val="24"/>
                <w:szCs w:val="24"/>
              </w:rPr>
              <w:t>Description</w:t>
            </w:r>
          </w:p>
        </w:tc>
      </w:tr>
      <w:tr w:rsidR="0035026C" w:rsidRPr="005D6DC0" w:rsidTr="006C0C66">
        <w:tc>
          <w:tcPr>
            <w:tcW w:w="1809" w:type="dxa"/>
          </w:tcPr>
          <w:p w:rsidR="0035026C" w:rsidRPr="00A3178A" w:rsidRDefault="0035026C" w:rsidP="006C0C66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A3178A">
              <w:rPr>
                <w:rFonts w:ascii="Times New Roman" w:hAnsi="Times New Roman"/>
                <w:i/>
                <w:sz w:val="24"/>
                <w:szCs w:val="24"/>
              </w:rPr>
              <w:t>Aggregate reef</w:t>
            </w:r>
          </w:p>
        </w:tc>
        <w:tc>
          <w:tcPr>
            <w:tcW w:w="7767" w:type="dxa"/>
          </w:tcPr>
          <w:p w:rsidR="0035026C" w:rsidRPr="005D6DC0" w:rsidRDefault="0035026C" w:rsidP="006C0C66">
            <w:pPr>
              <w:rPr>
                <w:rFonts w:ascii="Times New Roman" w:hAnsi="Times New Roman"/>
                <w:sz w:val="24"/>
                <w:szCs w:val="24"/>
              </w:rPr>
            </w:pPr>
            <w:r w:rsidRPr="005D6DC0">
              <w:rPr>
                <w:rFonts w:ascii="Times New Roman" w:hAnsi="Times New Roman"/>
                <w:sz w:val="24"/>
                <w:szCs w:val="24"/>
              </w:rPr>
              <w:t xml:space="preserve">Aggregate Reef, Coral 10-90%: </w:t>
            </w:r>
            <w:r>
              <w:rPr>
                <w:rFonts w:ascii="Times New Roman" w:hAnsi="Times New Roman"/>
                <w:sz w:val="24"/>
                <w:szCs w:val="24"/>
              </w:rPr>
              <w:t>high relief substrate consisting</w:t>
            </w:r>
            <w:r w:rsidRPr="005D6DC0">
              <w:rPr>
                <w:rFonts w:ascii="Times New Roman" w:hAnsi="Times New Roman"/>
                <w:sz w:val="24"/>
                <w:szCs w:val="24"/>
              </w:rPr>
              <w:t xml:space="preserve"> mainly of re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-building corals dominated by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Porites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r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P. cylindrica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t depths from 1-10 m. Found only at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it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Marine Preserve.</w:t>
            </w:r>
          </w:p>
        </w:tc>
      </w:tr>
      <w:tr w:rsidR="0035026C" w:rsidRPr="005D6DC0" w:rsidTr="006C0C66">
        <w:tc>
          <w:tcPr>
            <w:tcW w:w="1809" w:type="dxa"/>
          </w:tcPr>
          <w:p w:rsidR="0035026C" w:rsidRPr="00A3178A" w:rsidRDefault="0035026C" w:rsidP="006C0C66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A3178A">
              <w:rPr>
                <w:rFonts w:ascii="Times New Roman" w:hAnsi="Times New Roman"/>
                <w:i/>
                <w:sz w:val="24"/>
                <w:szCs w:val="24"/>
              </w:rPr>
              <w:t>Coral pavement</w:t>
            </w:r>
          </w:p>
        </w:tc>
        <w:tc>
          <w:tcPr>
            <w:tcW w:w="7767" w:type="dxa"/>
          </w:tcPr>
          <w:p w:rsidR="0035026C" w:rsidRPr="005D6DC0" w:rsidRDefault="0035026C" w:rsidP="006C0C6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avement, Coral 10-90%: flat, low relief substrate consisting primarily of massive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Porites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spp. as well as other robust reef-flat corals such as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Acropora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pulchr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Pavona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decussat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and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Pocillopora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damicorn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nd occurs in depths of 1-3 m. Found at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it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Marine Preserve and East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gañ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Bay.</w:t>
            </w:r>
          </w:p>
        </w:tc>
      </w:tr>
      <w:tr w:rsidR="0035026C" w:rsidRPr="005D6DC0" w:rsidTr="006C0C66">
        <w:tc>
          <w:tcPr>
            <w:tcW w:w="1809" w:type="dxa"/>
          </w:tcPr>
          <w:p w:rsidR="0035026C" w:rsidRPr="00A3178A" w:rsidRDefault="0035026C" w:rsidP="006C0C66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3178A">
              <w:rPr>
                <w:rFonts w:ascii="Times New Roman" w:hAnsi="Times New Roman"/>
                <w:i/>
                <w:sz w:val="24"/>
                <w:szCs w:val="24"/>
              </w:rPr>
              <w:t>Macroalgae</w:t>
            </w:r>
            <w:proofErr w:type="spellEnd"/>
          </w:p>
        </w:tc>
        <w:tc>
          <w:tcPr>
            <w:tcW w:w="7767" w:type="dxa"/>
          </w:tcPr>
          <w:p w:rsidR="0035026C" w:rsidRPr="005D6DC0" w:rsidRDefault="0035026C" w:rsidP="006C0C6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avement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acroalga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10-90%: consists of brown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halla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acroalga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uch as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Padina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boryan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Sargassum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polycystu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cristaefoliu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Dictyot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pp. in depths ≤ 2 m. Occurs at all sites.</w:t>
            </w:r>
          </w:p>
        </w:tc>
      </w:tr>
      <w:tr w:rsidR="0035026C" w:rsidRPr="005D6DC0" w:rsidTr="006C0C66">
        <w:tc>
          <w:tcPr>
            <w:tcW w:w="1809" w:type="dxa"/>
          </w:tcPr>
          <w:p w:rsidR="0035026C" w:rsidRPr="00A3178A" w:rsidRDefault="0035026C" w:rsidP="006C0C66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3178A">
              <w:rPr>
                <w:rFonts w:ascii="Times New Roman" w:hAnsi="Times New Roman"/>
                <w:i/>
                <w:sz w:val="24"/>
                <w:szCs w:val="24"/>
              </w:rPr>
              <w:t>Seagrass</w:t>
            </w:r>
            <w:proofErr w:type="spellEnd"/>
          </w:p>
        </w:tc>
        <w:tc>
          <w:tcPr>
            <w:tcW w:w="7767" w:type="dxa"/>
          </w:tcPr>
          <w:p w:rsidR="0035026C" w:rsidRPr="005D6DC0" w:rsidRDefault="0035026C" w:rsidP="006C0C66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eagras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10-100%: consists of stands of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Enhalus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acoroid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I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it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Marine Preserve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cha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Marine Preserve and Rios Bay) and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Halodule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uninerv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in East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gañ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Bay) in depths ≤ 2 m.</w:t>
            </w:r>
          </w:p>
        </w:tc>
      </w:tr>
      <w:tr w:rsidR="0035026C" w:rsidRPr="005D6DC0" w:rsidTr="006C0C66">
        <w:tc>
          <w:tcPr>
            <w:tcW w:w="1809" w:type="dxa"/>
          </w:tcPr>
          <w:p w:rsidR="0035026C" w:rsidRPr="00A3178A" w:rsidRDefault="0035026C" w:rsidP="006C0C66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A3178A">
              <w:rPr>
                <w:rFonts w:ascii="Times New Roman" w:hAnsi="Times New Roman"/>
                <w:i/>
                <w:sz w:val="24"/>
                <w:szCs w:val="24"/>
              </w:rPr>
              <w:t>Turf pavement</w:t>
            </w:r>
          </w:p>
        </w:tc>
        <w:tc>
          <w:tcPr>
            <w:tcW w:w="7767" w:type="dxa"/>
          </w:tcPr>
          <w:p w:rsidR="0035026C" w:rsidRPr="005D6DC0" w:rsidRDefault="0035026C" w:rsidP="006C0C6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vement, Turf 50-90%: consists of flat, low relief rock or pavement substratum covered by algal turf communities and occurs in ≤ 2 m. Occurs at all sites.</w:t>
            </w:r>
          </w:p>
        </w:tc>
      </w:tr>
      <w:tr w:rsidR="0035026C" w:rsidRPr="005D6DC0" w:rsidTr="006C0C66">
        <w:tc>
          <w:tcPr>
            <w:tcW w:w="1809" w:type="dxa"/>
          </w:tcPr>
          <w:p w:rsidR="0035026C" w:rsidRPr="00A3178A" w:rsidRDefault="0035026C" w:rsidP="006C0C66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A3178A">
              <w:rPr>
                <w:rFonts w:ascii="Times New Roman" w:hAnsi="Times New Roman"/>
                <w:i/>
                <w:sz w:val="24"/>
                <w:szCs w:val="24"/>
              </w:rPr>
              <w:t>Sand</w:t>
            </w:r>
          </w:p>
        </w:tc>
        <w:tc>
          <w:tcPr>
            <w:tcW w:w="7767" w:type="dxa"/>
          </w:tcPr>
          <w:p w:rsidR="0035026C" w:rsidRPr="005D6DC0" w:rsidRDefault="0035026C" w:rsidP="006C0C6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and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Uncoloniz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90-100%: consists of sandy habitats colonized by less than 10% biological cover. Occurs at all sites.</w:t>
            </w:r>
          </w:p>
        </w:tc>
      </w:tr>
    </w:tbl>
    <w:p w:rsidR="00D72C98" w:rsidRDefault="00D72C98"/>
    <w:sectPr w:rsidR="00D72C98" w:rsidSect="00D72C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91"/>
  <w:proofState w:spelling="clean" w:grammar="clean"/>
  <w:defaultTabStop w:val="720"/>
  <w:characterSpacingControl w:val="doNotCompress"/>
  <w:compat/>
  <w:rsids>
    <w:rsidRoot w:val="0035026C"/>
    <w:rsid w:val="0035026C"/>
    <w:rsid w:val="00D72C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26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026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MT</dc:creator>
  <cp:lastModifiedBy>BMT</cp:lastModifiedBy>
  <cp:revision>1</cp:revision>
  <dcterms:created xsi:type="dcterms:W3CDTF">2012-05-30T07:11:00Z</dcterms:created>
  <dcterms:modified xsi:type="dcterms:W3CDTF">2012-05-30T07:11:00Z</dcterms:modified>
</cp:coreProperties>
</file>